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4A4DF" w14:textId="5534C127" w:rsidR="00AF10A1" w:rsidRPr="006B4F9A" w:rsidRDefault="006B4F9A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B4F9A">
        <w:rPr>
          <w:rFonts w:ascii="Times New Roman" w:hAnsi="Times New Roman" w:cs="Times New Roman" w:hint="eastAsia"/>
          <w:bCs/>
          <w:color w:val="FF0000"/>
          <w:sz w:val="24"/>
          <w:szCs w:val="24"/>
        </w:rPr>
        <w:t>Supplemental File 2</w:t>
      </w:r>
      <w:r w:rsidRPr="006B4F9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7A595D" w:rsidRPr="006B4F9A">
        <w:rPr>
          <w:rFonts w:ascii="Times New Roman" w:hAnsi="Times New Roman" w:cs="Times New Roman"/>
          <w:color w:val="FF0000"/>
          <w:sz w:val="24"/>
          <w:szCs w:val="24"/>
        </w:rPr>
        <w:t>Summarized certainty of evidence using the GRADE system</w:t>
      </w:r>
    </w:p>
    <w:p w14:paraId="04A6F146" w14:textId="77777777" w:rsidR="0045745C" w:rsidRPr="006B4F9A" w:rsidRDefault="0045745C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5"/>
        <w:tblW w:w="15614" w:type="dxa"/>
        <w:tblLook w:val="04A0" w:firstRow="1" w:lastRow="0" w:firstColumn="1" w:lastColumn="0" w:noHBand="0" w:noVBand="1"/>
      </w:tblPr>
      <w:tblGrid>
        <w:gridCol w:w="3166"/>
        <w:gridCol w:w="1480"/>
        <w:gridCol w:w="1443"/>
        <w:gridCol w:w="1543"/>
        <w:gridCol w:w="1536"/>
        <w:gridCol w:w="1376"/>
        <w:gridCol w:w="1363"/>
        <w:gridCol w:w="1867"/>
        <w:gridCol w:w="1840"/>
      </w:tblGrid>
      <w:tr w:rsidR="006B4F9A" w:rsidRPr="006B4F9A" w14:paraId="394D137F" w14:textId="77777777" w:rsidTr="006B4F9A">
        <w:tc>
          <w:tcPr>
            <w:tcW w:w="3166" w:type="dxa"/>
          </w:tcPr>
          <w:p w14:paraId="1FB34689" w14:textId="09B3C788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come</w:t>
            </w:r>
          </w:p>
        </w:tc>
        <w:tc>
          <w:tcPr>
            <w:tcW w:w="1480" w:type="dxa"/>
          </w:tcPr>
          <w:p w14:paraId="3BA5C724" w14:textId="50FA5025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. of studies</w:t>
            </w:r>
          </w:p>
        </w:tc>
        <w:tc>
          <w:tcPr>
            <w:tcW w:w="1443" w:type="dxa"/>
          </w:tcPr>
          <w:p w14:paraId="61D593F5" w14:textId="2DE18DEF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tudy design</w:t>
            </w:r>
          </w:p>
        </w:tc>
        <w:tc>
          <w:tcPr>
            <w:tcW w:w="1543" w:type="dxa"/>
          </w:tcPr>
          <w:p w14:paraId="5999FCB6" w14:textId="410ED248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isk of bias</w:t>
            </w:r>
          </w:p>
        </w:tc>
        <w:tc>
          <w:tcPr>
            <w:tcW w:w="1536" w:type="dxa"/>
          </w:tcPr>
          <w:p w14:paraId="0380C2BD" w14:textId="70A5E06E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consistency</w:t>
            </w:r>
          </w:p>
        </w:tc>
        <w:tc>
          <w:tcPr>
            <w:tcW w:w="1376" w:type="dxa"/>
          </w:tcPr>
          <w:p w14:paraId="7DBB805B" w14:textId="269FD8B8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directness</w:t>
            </w:r>
          </w:p>
        </w:tc>
        <w:tc>
          <w:tcPr>
            <w:tcW w:w="1363" w:type="dxa"/>
          </w:tcPr>
          <w:p w14:paraId="1D383000" w14:textId="5D49CEF4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recision</w:t>
            </w:r>
          </w:p>
        </w:tc>
        <w:tc>
          <w:tcPr>
            <w:tcW w:w="1867" w:type="dxa"/>
          </w:tcPr>
          <w:p w14:paraId="1A9D4776" w14:textId="739544BF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ublication bias</w:t>
            </w:r>
          </w:p>
        </w:tc>
        <w:tc>
          <w:tcPr>
            <w:tcW w:w="1840" w:type="dxa"/>
          </w:tcPr>
          <w:p w14:paraId="0F963D1B" w14:textId="407B58FC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verall certainty</w:t>
            </w:r>
          </w:p>
        </w:tc>
      </w:tr>
      <w:tr w:rsidR="006B4F9A" w:rsidRPr="006B4F9A" w14:paraId="524059CA" w14:textId="77777777" w:rsidTr="006B4F9A">
        <w:tc>
          <w:tcPr>
            <w:tcW w:w="3166" w:type="dxa"/>
          </w:tcPr>
          <w:p w14:paraId="5CF1C6F4" w14:textId="5711904A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gher blood chemerin in IBD vs. healthy controls</w:t>
            </w:r>
          </w:p>
        </w:tc>
        <w:tc>
          <w:tcPr>
            <w:tcW w:w="1480" w:type="dxa"/>
          </w:tcPr>
          <w:p w14:paraId="426A53FC" w14:textId="57D9516E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 studies (17 datasets)</w:t>
            </w:r>
          </w:p>
        </w:tc>
        <w:tc>
          <w:tcPr>
            <w:tcW w:w="1443" w:type="dxa"/>
          </w:tcPr>
          <w:p w14:paraId="0424C01E" w14:textId="4715CE0A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se-control</w:t>
            </w:r>
          </w:p>
        </w:tc>
        <w:tc>
          <w:tcPr>
            <w:tcW w:w="1543" w:type="dxa"/>
          </w:tcPr>
          <w:p w14:paraId="10EB0303" w14:textId="2A8E30BF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 serious</w:t>
            </w:r>
          </w:p>
        </w:tc>
        <w:tc>
          <w:tcPr>
            <w:tcW w:w="1536" w:type="dxa"/>
          </w:tcPr>
          <w:p w14:paraId="22DF41D7" w14:textId="2BF0E46F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 serious</w:t>
            </w:r>
          </w:p>
        </w:tc>
        <w:tc>
          <w:tcPr>
            <w:tcW w:w="1376" w:type="dxa"/>
          </w:tcPr>
          <w:p w14:paraId="69ED8DF9" w14:textId="53783005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 serious</w:t>
            </w:r>
          </w:p>
        </w:tc>
        <w:tc>
          <w:tcPr>
            <w:tcW w:w="1363" w:type="dxa"/>
          </w:tcPr>
          <w:p w14:paraId="596C847D" w14:textId="44D70469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 serious</w:t>
            </w:r>
          </w:p>
        </w:tc>
        <w:tc>
          <w:tcPr>
            <w:tcW w:w="1867" w:type="dxa"/>
          </w:tcPr>
          <w:p w14:paraId="76A81755" w14:textId="07D10CC2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 detected</w:t>
            </w:r>
          </w:p>
        </w:tc>
        <w:tc>
          <w:tcPr>
            <w:tcW w:w="1840" w:type="dxa"/>
          </w:tcPr>
          <w:p w14:paraId="332392FE" w14:textId="79E3356E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derate</w:t>
            </w:r>
          </w:p>
        </w:tc>
      </w:tr>
      <w:tr w:rsidR="006B4F9A" w:rsidRPr="006B4F9A" w14:paraId="7DACE6EC" w14:textId="77777777" w:rsidTr="006B4F9A">
        <w:tc>
          <w:tcPr>
            <w:tcW w:w="3166" w:type="dxa"/>
          </w:tcPr>
          <w:p w14:paraId="3C4D6C18" w14:textId="1C85BDB1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gher blood chemerin in active vs. non-active IBD</w:t>
            </w:r>
          </w:p>
        </w:tc>
        <w:tc>
          <w:tcPr>
            <w:tcW w:w="1480" w:type="dxa"/>
          </w:tcPr>
          <w:p w14:paraId="0138B5E8" w14:textId="51CAE506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 studies (11 datasets)</w:t>
            </w:r>
          </w:p>
        </w:tc>
        <w:tc>
          <w:tcPr>
            <w:tcW w:w="1443" w:type="dxa"/>
          </w:tcPr>
          <w:p w14:paraId="77A728F2" w14:textId="6FC0FA15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se-control</w:t>
            </w:r>
          </w:p>
        </w:tc>
        <w:tc>
          <w:tcPr>
            <w:tcW w:w="1543" w:type="dxa"/>
          </w:tcPr>
          <w:p w14:paraId="62DAB76F" w14:textId="5946EED7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 serious</w:t>
            </w:r>
          </w:p>
        </w:tc>
        <w:tc>
          <w:tcPr>
            <w:tcW w:w="1536" w:type="dxa"/>
          </w:tcPr>
          <w:p w14:paraId="7BBC1BBA" w14:textId="114587A6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 serious</w:t>
            </w:r>
          </w:p>
        </w:tc>
        <w:tc>
          <w:tcPr>
            <w:tcW w:w="1376" w:type="dxa"/>
          </w:tcPr>
          <w:p w14:paraId="7A8098D1" w14:textId="3371A11B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 serious</w:t>
            </w:r>
          </w:p>
        </w:tc>
        <w:tc>
          <w:tcPr>
            <w:tcW w:w="1363" w:type="dxa"/>
          </w:tcPr>
          <w:p w14:paraId="3273797F" w14:textId="293E4C52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t serious</w:t>
            </w:r>
          </w:p>
        </w:tc>
        <w:tc>
          <w:tcPr>
            <w:tcW w:w="1867" w:type="dxa"/>
          </w:tcPr>
          <w:p w14:paraId="2F7B65AD" w14:textId="5602B284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 detected</w:t>
            </w:r>
          </w:p>
        </w:tc>
        <w:tc>
          <w:tcPr>
            <w:tcW w:w="1840" w:type="dxa"/>
          </w:tcPr>
          <w:p w14:paraId="1308C273" w14:textId="40874BCB" w:rsidR="006B4F9A" w:rsidRPr="006B4F9A" w:rsidRDefault="006B4F9A" w:rsidP="0045745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B4F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derate</w:t>
            </w:r>
          </w:p>
        </w:tc>
      </w:tr>
    </w:tbl>
    <w:p w14:paraId="2D465313" w14:textId="77777777" w:rsidR="00AF10A1" w:rsidRPr="006B4F9A" w:rsidRDefault="00AF10A1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3E2DAEB" w14:textId="486FC64C" w:rsidR="006B4F9A" w:rsidRPr="006B4F9A" w:rsidRDefault="00BA56CF" w:rsidP="0045745C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6B4F9A">
        <w:rPr>
          <w:rFonts w:ascii="Times New Roman" w:hAnsi="Times New Roman" w:cs="Times New Roman"/>
          <w:color w:val="FF0000"/>
          <w:sz w:val="24"/>
          <w:szCs w:val="24"/>
        </w:rPr>
        <w:t xml:space="preserve">GRADE, Grading of Recommendations, Assessment, Development and Evaluation; </w:t>
      </w:r>
      <w:r w:rsidR="006B4F9A" w:rsidRPr="006B4F9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IBD, inflammatory bowel disease; </w:t>
      </w:r>
    </w:p>
    <w:p w14:paraId="330A15E2" w14:textId="7087E4FB" w:rsidR="00BB4A07" w:rsidRPr="006B4F9A" w:rsidRDefault="00BB4A07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B4F9A">
        <w:rPr>
          <w:rFonts w:ascii="Times New Roman" w:hAnsi="Times New Roman" w:cs="Times New Roman"/>
          <w:color w:val="FF0000"/>
          <w:sz w:val="24"/>
          <w:szCs w:val="24"/>
        </w:rPr>
        <w:t>Specific reasons for each GRADE domain, including:</w:t>
      </w:r>
    </w:p>
    <w:p w14:paraId="24F63EDE" w14:textId="77777777" w:rsidR="00BB4A07" w:rsidRPr="006B4F9A" w:rsidRDefault="00BB4A07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B4F9A">
        <w:rPr>
          <w:rFonts w:ascii="Times New Roman" w:hAnsi="Times New Roman" w:cs="Times New Roman"/>
          <w:color w:val="FF0000"/>
          <w:sz w:val="24"/>
          <w:szCs w:val="24"/>
        </w:rPr>
        <w:t>Risk of bias: Downgraded if a significant proportion of studies had unclear or high risk of bias in key domains (e.g., random sequence generation, allocation concealment, or selective reporting).</w:t>
      </w:r>
    </w:p>
    <w:p w14:paraId="15D6943B" w14:textId="77777777" w:rsidR="00BB4A07" w:rsidRPr="006B4F9A" w:rsidRDefault="00BB4A07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B4F9A">
        <w:rPr>
          <w:rFonts w:ascii="Times New Roman" w:hAnsi="Times New Roman" w:cs="Times New Roman"/>
          <w:color w:val="FF0000"/>
          <w:sz w:val="24"/>
          <w:szCs w:val="24"/>
        </w:rPr>
        <w:t>Inconsistency: Downgraded if substantial heterogeneity was observed (I² &gt; 50%) and could not be explained by subgroup analyses or meta-regression.</w:t>
      </w:r>
    </w:p>
    <w:p w14:paraId="64015D25" w14:textId="77777777" w:rsidR="00BB4A07" w:rsidRPr="006B4F9A" w:rsidRDefault="00BB4A07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B4F9A">
        <w:rPr>
          <w:rFonts w:ascii="Times New Roman" w:hAnsi="Times New Roman" w:cs="Times New Roman"/>
          <w:color w:val="FF0000"/>
          <w:sz w:val="24"/>
          <w:szCs w:val="24"/>
        </w:rPr>
        <w:t>Indirectness: Evaluated but not downgr</w:t>
      </w:r>
      <w:bookmarkStart w:id="0" w:name="_GoBack"/>
      <w:bookmarkEnd w:id="0"/>
      <w:r w:rsidRPr="006B4F9A">
        <w:rPr>
          <w:rFonts w:ascii="Times New Roman" w:hAnsi="Times New Roman" w:cs="Times New Roman"/>
          <w:color w:val="FF0000"/>
          <w:sz w:val="24"/>
          <w:szCs w:val="24"/>
        </w:rPr>
        <w:t>aded, as all included studies directly assessed the population and outcomes of interest.</w:t>
      </w:r>
    </w:p>
    <w:p w14:paraId="235F39BF" w14:textId="77777777" w:rsidR="00BB4A07" w:rsidRPr="006B4F9A" w:rsidRDefault="00BB4A07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B4F9A">
        <w:rPr>
          <w:rFonts w:ascii="Times New Roman" w:hAnsi="Times New Roman" w:cs="Times New Roman"/>
          <w:color w:val="FF0000"/>
          <w:sz w:val="24"/>
          <w:szCs w:val="24"/>
        </w:rPr>
        <w:t>Imprecision: Downgraded if confidence intervals were wide, overlapping no effect, or if the overall sample size was small.</w:t>
      </w:r>
    </w:p>
    <w:p w14:paraId="739BCDED" w14:textId="17371E0B" w:rsidR="00BB4A07" w:rsidRPr="006B4F9A" w:rsidRDefault="00BB4A07" w:rsidP="0045745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B4F9A">
        <w:rPr>
          <w:rFonts w:ascii="Times New Roman" w:hAnsi="Times New Roman" w:cs="Times New Roman"/>
          <w:color w:val="FF0000"/>
          <w:sz w:val="24"/>
          <w:szCs w:val="24"/>
        </w:rPr>
        <w:t>Publication bias: Assessed using funnel plots and Egger’s test; downgraded if significant asymmetry suggested potential bias.</w:t>
      </w:r>
    </w:p>
    <w:sectPr w:rsidR="00BB4A07" w:rsidRPr="006B4F9A" w:rsidSect="007A595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77CC5" w14:textId="77777777" w:rsidR="000B3752" w:rsidRDefault="000B3752" w:rsidP="007A595D">
      <w:r>
        <w:separator/>
      </w:r>
    </w:p>
  </w:endnote>
  <w:endnote w:type="continuationSeparator" w:id="0">
    <w:p w14:paraId="6EB4DEB5" w14:textId="77777777" w:rsidR="000B3752" w:rsidRDefault="000B3752" w:rsidP="007A5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6E4CC" w14:textId="77777777" w:rsidR="000B3752" w:rsidRDefault="000B3752" w:rsidP="007A595D">
      <w:r>
        <w:separator/>
      </w:r>
    </w:p>
  </w:footnote>
  <w:footnote w:type="continuationSeparator" w:id="0">
    <w:p w14:paraId="3529C5EB" w14:textId="77777777" w:rsidR="000B3752" w:rsidRDefault="000B3752" w:rsidP="007A5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938"/>
    <w:rsid w:val="000B3752"/>
    <w:rsid w:val="000B6325"/>
    <w:rsid w:val="00117DFE"/>
    <w:rsid w:val="001E122A"/>
    <w:rsid w:val="00200FC7"/>
    <w:rsid w:val="002379CC"/>
    <w:rsid w:val="00273CB8"/>
    <w:rsid w:val="00290959"/>
    <w:rsid w:val="00301E61"/>
    <w:rsid w:val="003113A0"/>
    <w:rsid w:val="0045745C"/>
    <w:rsid w:val="00593DCA"/>
    <w:rsid w:val="005D5C71"/>
    <w:rsid w:val="005E5D96"/>
    <w:rsid w:val="006375B9"/>
    <w:rsid w:val="006A3F57"/>
    <w:rsid w:val="006B4F9A"/>
    <w:rsid w:val="00706977"/>
    <w:rsid w:val="00784823"/>
    <w:rsid w:val="007A595D"/>
    <w:rsid w:val="00996323"/>
    <w:rsid w:val="009D3BC6"/>
    <w:rsid w:val="009D3F57"/>
    <w:rsid w:val="009F0938"/>
    <w:rsid w:val="00A86074"/>
    <w:rsid w:val="00AF10A1"/>
    <w:rsid w:val="00AF503B"/>
    <w:rsid w:val="00B955B5"/>
    <w:rsid w:val="00BA56CF"/>
    <w:rsid w:val="00BB4A07"/>
    <w:rsid w:val="00BD500A"/>
    <w:rsid w:val="00DE19A3"/>
    <w:rsid w:val="00EB5C80"/>
    <w:rsid w:val="00F44912"/>
    <w:rsid w:val="00F6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D80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9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95D"/>
    <w:rPr>
      <w:sz w:val="18"/>
      <w:szCs w:val="18"/>
    </w:rPr>
  </w:style>
  <w:style w:type="table" w:styleId="a5">
    <w:name w:val="Table Grid"/>
    <w:basedOn w:val="a1"/>
    <w:uiPriority w:val="59"/>
    <w:rsid w:val="007A5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6B4F9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9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95D"/>
    <w:rPr>
      <w:sz w:val="18"/>
      <w:szCs w:val="18"/>
    </w:rPr>
  </w:style>
  <w:style w:type="table" w:styleId="a5">
    <w:name w:val="Table Grid"/>
    <w:basedOn w:val="a1"/>
    <w:uiPriority w:val="59"/>
    <w:rsid w:val="007A5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6B4F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3-08-08T05:31:00Z</dcterms:created>
  <dcterms:modified xsi:type="dcterms:W3CDTF">2025-05-18T22:54:00Z</dcterms:modified>
</cp:coreProperties>
</file>